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383" w:tblpY="1887"/>
        <w:tblOverlap w:val="never"/>
        <w:tblW w:w="1036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2239"/>
        <w:gridCol w:w="2475"/>
        <w:gridCol w:w="3384"/>
      </w:tblGrid>
      <w:tr w14:paraId="081C41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FE11739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Ingredient</w:t>
            </w:r>
          </w:p>
        </w:tc>
        <w:tc>
          <w:tcPr>
            <w:tcW w:w="22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1D27FD3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Molecular Formula</w:t>
            </w:r>
          </w:p>
        </w:tc>
        <w:tc>
          <w:tcPr>
            <w:tcW w:w="24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E1480A0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Druglikeness Weight</w:t>
            </w:r>
          </w:p>
        </w:tc>
        <w:tc>
          <w:tcPr>
            <w:tcW w:w="33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9ECDB0A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Druglikeness Grading</w:t>
            </w:r>
          </w:p>
        </w:tc>
      </w:tr>
      <w:tr w14:paraId="2BF58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381F0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Suberic Acid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58141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C8H14O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328F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0.612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2E3D8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</w:tr>
      <w:tr w14:paraId="68EE6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97889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Sebacic Acid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70F64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C10H18O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F6B03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0.602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71E52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</w:tr>
      <w:tr w14:paraId="25438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E77E7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Succinic Acid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E4968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C4H6O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30FEE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0.53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70C3D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</w:tr>
      <w:tr w14:paraId="28809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DD4A0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Dimelic Acid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5164E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C7H12O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6D8F6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0.608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B16C3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</w:tr>
      <w:tr w14:paraId="37531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87C75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Azelaic Acid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33C47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C9H16O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6019F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0.6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6AD97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</w:tr>
      <w:tr w14:paraId="38C978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6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4BBFD83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D-Asparaginsaeure</w:t>
            </w:r>
          </w:p>
        </w:tc>
        <w:tc>
          <w:tcPr>
            <w:tcW w:w="223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D4E35B4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C4H7NO4</w:t>
            </w:r>
          </w:p>
        </w:tc>
        <w:tc>
          <w:tcPr>
            <w:tcW w:w="247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D758B95">
            <w:pPr>
              <w:widowControl/>
              <w:jc w:val="righ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0.367</w:t>
            </w:r>
          </w:p>
        </w:tc>
        <w:tc>
          <w:tcPr>
            <w:tcW w:w="338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DE63EEA"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  <w:t>Weak</w:t>
            </w:r>
          </w:p>
        </w:tc>
      </w:tr>
    </w:tbl>
    <w:p w14:paraId="5EF3736B">
      <w:r>
        <w:rPr>
          <w:rFonts w:hint="eastAsia"/>
        </w:rPr>
        <w:t>Ta</w:t>
      </w:r>
      <w:bookmarkStart w:id="0" w:name="_GoBack"/>
      <w:bookmarkEnd w:id="0"/>
      <w:r>
        <w:rPr>
          <w:rFonts w:hint="eastAsia"/>
        </w:rPr>
        <w:t xml:space="preserve">ble </w:t>
      </w:r>
      <w:r>
        <w:rPr>
          <w:rFonts w:hint="eastAsia"/>
          <w:lang w:val="en-US" w:eastAsia="zh-CN"/>
        </w:rPr>
        <w:t>S2</w:t>
      </w:r>
      <w:r>
        <w:rPr>
          <w:rFonts w:hint="eastAsia"/>
        </w:rPr>
        <w:t>. Drug-likeness of each ingredien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326096"/>
    <w:rsid w:val="45B4645E"/>
    <w:rsid w:val="4C56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05:39:22Z</dcterms:created>
  <dc:creator>hhyho</dc:creator>
  <cp:lastModifiedBy>三一天</cp:lastModifiedBy>
  <dcterms:modified xsi:type="dcterms:W3CDTF">2025-02-27T05:39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TFkZTg1OTIyZDc5NjBjNGVjNjRmOGVlNTNjZWMxNmQiLCJ1c2VySWQiOiIxMzg3Nzg0MTI5In0=</vt:lpwstr>
  </property>
  <property fmtid="{D5CDD505-2E9C-101B-9397-08002B2CF9AE}" pid="4" name="ICV">
    <vt:lpwstr>DAD88DB89CD245F1B8A20ADADDF05C67_12</vt:lpwstr>
  </property>
</Properties>
</file>